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A7ABC" w14:textId="77777777" w:rsidR="00261483" w:rsidRPr="0030402C" w:rsidRDefault="00261483" w:rsidP="00261483">
      <w:pPr>
        <w:pStyle w:val="Heading2"/>
        <w:rPr>
          <w:rFonts w:ascii="Times New Roman" w:hAnsi="Times New Roman" w:cs="Times New Roman"/>
          <w:b/>
          <w:bCs/>
          <w:color w:val="0E2841" w:themeColor="text2"/>
          <w:sz w:val="24"/>
          <w:szCs w:val="24"/>
        </w:rPr>
      </w:pPr>
      <w:r w:rsidRPr="0030402C">
        <w:rPr>
          <w:rFonts w:ascii="Times New Roman" w:hAnsi="Times New Roman" w:cs="Times New Roman"/>
          <w:b/>
          <w:bCs/>
          <w:color w:val="0E2841" w:themeColor="text2"/>
          <w:sz w:val="24"/>
          <w:szCs w:val="24"/>
        </w:rPr>
        <w:t>Reflexivity Statement</w:t>
      </w:r>
    </w:p>
    <w:p w14:paraId="1F035F42" w14:textId="4F5FAAC3" w:rsidR="00261483" w:rsidRDefault="00261483" w:rsidP="00481071">
      <w:pPr>
        <w:spacing w:line="480" w:lineRule="auto"/>
      </w:pPr>
      <w:r w:rsidRPr="76CDB525">
        <w:t xml:space="preserve">The research team </w:t>
      </w:r>
      <w:r>
        <w:t xml:space="preserve">that conducted this study </w:t>
      </w:r>
      <w:r w:rsidRPr="76CDB525">
        <w:t>includes experts in implementation science, psychology, midwifery,</w:t>
      </w:r>
      <w:r w:rsidR="00905E14">
        <w:t xml:space="preserve"> obstetrics,</w:t>
      </w:r>
      <w:r w:rsidRPr="76CDB525">
        <w:t xml:space="preserve"> </w:t>
      </w:r>
      <w:r w:rsidR="00774BF6">
        <w:t xml:space="preserve">neonatology, </w:t>
      </w:r>
      <w:r w:rsidRPr="76CDB525">
        <w:t>social sciences, bereavement care and health services research. All interviewers received training in qualitative methods and interview techniques.</w:t>
      </w:r>
      <w:bookmarkStart w:id="0" w:name="_Hlk184808390"/>
      <w:r w:rsidR="000E2013">
        <w:t xml:space="preserve"> </w:t>
      </w:r>
      <w:r w:rsidRPr="76CDB525">
        <w:t>Interviews were conducted by</w:t>
      </w:r>
      <w:r>
        <w:t xml:space="preserve">; </w:t>
      </w:r>
      <w:r w:rsidRPr="76CDB525">
        <w:t xml:space="preserve">AL, who is a female registered psychologist with a </w:t>
      </w:r>
      <w:r w:rsidRPr="00436391">
        <w:t>background in perinatal mental health</w:t>
      </w:r>
      <w:r>
        <w:t xml:space="preserve">; </w:t>
      </w:r>
      <w:r w:rsidRPr="0D5CF598">
        <w:t>CA, who is a female postdoctoral researcher with a background in perinatal health services research</w:t>
      </w:r>
      <w:r>
        <w:t xml:space="preserve">; and, </w:t>
      </w:r>
      <w:r w:rsidRPr="0D5CF598">
        <w:t xml:space="preserve">AP, who is a female research assistant with a Masters </w:t>
      </w:r>
      <w:r>
        <w:t>of</w:t>
      </w:r>
      <w:r w:rsidRPr="0D5CF598">
        <w:t xml:space="preserve"> </w:t>
      </w:r>
      <w:r w:rsidR="0030402C">
        <w:t xml:space="preserve">Global </w:t>
      </w:r>
      <w:r w:rsidRPr="0D5CF598">
        <w:t xml:space="preserve">Public Health and </w:t>
      </w:r>
      <w:r>
        <w:t>currently studying a Bachelor of Midwifery.</w:t>
      </w:r>
      <w:bookmarkEnd w:id="0"/>
      <w:r>
        <w:t xml:space="preserve"> The following members of the research team assisted with data analysis and interpretation of transcripts, but did not conduct interviews; DF, who is a male PhD candidate with a background in nursing; and, LS, </w:t>
      </w:r>
      <w:r w:rsidRPr="71FE2022">
        <w:t xml:space="preserve">who is a female </w:t>
      </w:r>
      <w:r>
        <w:t xml:space="preserve">research assistant </w:t>
      </w:r>
      <w:r w:rsidRPr="71FE2022">
        <w:t xml:space="preserve">with a </w:t>
      </w:r>
      <w:r>
        <w:t>background in social science</w:t>
      </w:r>
      <w:r w:rsidRPr="71FE2022">
        <w:t>.</w:t>
      </w:r>
      <w:r w:rsidR="00905E14">
        <w:t xml:space="preserve"> Senior clinician researchers from both jurisdictions included in this study</w:t>
      </w:r>
      <w:r w:rsidR="00905E14" w:rsidRPr="00905E14">
        <w:t xml:space="preserve"> </w:t>
      </w:r>
      <w:r w:rsidR="00905E14">
        <w:t xml:space="preserve">assisted with high level interpretation of findings; DE, who is a male </w:t>
      </w:r>
      <w:r w:rsidR="001B0832">
        <w:t>O</w:t>
      </w:r>
      <w:r w:rsidR="00905E14">
        <w:t>bstetrician speciali</w:t>
      </w:r>
      <w:r w:rsidR="001B0832">
        <w:t>s</w:t>
      </w:r>
      <w:r w:rsidR="00905E14">
        <w:t xml:space="preserve">ing in high-risk pregnancies from QLD; </w:t>
      </w:r>
      <w:proofErr w:type="gramStart"/>
      <w:r w:rsidR="00905E14">
        <w:t>and,</w:t>
      </w:r>
      <w:proofErr w:type="gramEnd"/>
      <w:r w:rsidR="00905E14">
        <w:t xml:space="preserve"> AG who is a female </w:t>
      </w:r>
      <w:r w:rsidR="001B0832">
        <w:t>staff specialist N</w:t>
      </w:r>
      <w:r w:rsidR="00905E14">
        <w:t>eonatologist from NSW.</w:t>
      </w:r>
    </w:p>
    <w:p w14:paraId="5F6A1C19" w14:textId="5BE70316" w:rsidR="00261483" w:rsidRPr="00A07210" w:rsidRDefault="00261483" w:rsidP="000E2013">
      <w:pPr>
        <w:spacing w:line="480" w:lineRule="auto"/>
      </w:pPr>
      <w:r w:rsidRPr="71FE2022">
        <w:t xml:space="preserve">FB and VF who oversaw </w:t>
      </w:r>
      <w:r>
        <w:t>study-related</w:t>
      </w:r>
      <w:r w:rsidRPr="71FE2022">
        <w:t xml:space="preserve"> tasks to monitor for quality and rigour are highly experienced researchers who have been involved in multiple qualitative studies</w:t>
      </w:r>
      <w:r>
        <w:t>.</w:t>
      </w:r>
      <w:r w:rsidRPr="71FE2022">
        <w:t xml:space="preserve"> Researchers were not involved in the clinical care of the </w:t>
      </w:r>
      <w:r>
        <w:t xml:space="preserve">women nor </w:t>
      </w:r>
      <w:r w:rsidRPr="71FE2022">
        <w:t>the workplace of HCPs</w:t>
      </w:r>
      <w:r>
        <w:t xml:space="preserve"> who participated.</w:t>
      </w:r>
    </w:p>
    <w:p w14:paraId="1BA2D678" w14:textId="77777777" w:rsidR="00D65F04" w:rsidRDefault="00D65F04"/>
    <w:sectPr w:rsidR="00D65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83"/>
    <w:rsid w:val="000E2013"/>
    <w:rsid w:val="001208BE"/>
    <w:rsid w:val="001B0832"/>
    <w:rsid w:val="00261483"/>
    <w:rsid w:val="0030402C"/>
    <w:rsid w:val="0032077C"/>
    <w:rsid w:val="003903BB"/>
    <w:rsid w:val="003A1412"/>
    <w:rsid w:val="00481071"/>
    <w:rsid w:val="00507C92"/>
    <w:rsid w:val="00625171"/>
    <w:rsid w:val="00733429"/>
    <w:rsid w:val="00774BF6"/>
    <w:rsid w:val="00883F95"/>
    <w:rsid w:val="00905E14"/>
    <w:rsid w:val="00932906"/>
    <w:rsid w:val="009E2864"/>
    <w:rsid w:val="00D3101D"/>
    <w:rsid w:val="00D6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A8DB2"/>
  <w15:chartTrackingRefBased/>
  <w15:docId w15:val="{2814D001-AAD7-4ED8-818B-9E47E528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83"/>
    <w:pPr>
      <w:spacing w:line="36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48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48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48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48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48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48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48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48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48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1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48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48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483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483"/>
    <w:pPr>
      <w:spacing w:line="259" w:lineRule="auto"/>
      <w:ind w:left="720"/>
      <w:contextualSpacing/>
      <w:jc w:val="left"/>
    </w:pPr>
    <w:rPr>
      <w:rFonts w:asciiTheme="minorHAnsi" w:eastAsia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4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261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483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5E14"/>
    <w:pPr>
      <w:spacing w:after="0" w:line="240" w:lineRule="auto"/>
    </w:pPr>
    <w:rPr>
      <w:rFonts w:ascii="Times New Roman" w:eastAsiaTheme="minorEastAsia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0</Words>
  <Characters>1268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ade</dc:creator>
  <cp:keywords/>
  <dc:description/>
  <cp:lastModifiedBy>Ashley Pade</cp:lastModifiedBy>
  <cp:revision>6</cp:revision>
  <dcterms:created xsi:type="dcterms:W3CDTF">2025-02-14T01:36:00Z</dcterms:created>
  <dcterms:modified xsi:type="dcterms:W3CDTF">2025-02-21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d8b923-0da1-4e67-9b71-03bf585ce220</vt:lpwstr>
  </property>
</Properties>
</file>